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CC5" w:rsidRPr="00033CC5" w:rsidRDefault="00033CC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33CC5">
        <w:rPr>
          <w:rFonts w:ascii="Times New Roman" w:hAnsi="Times New Roman" w:cs="Times New Roman"/>
          <w:b/>
          <w:sz w:val="24"/>
          <w:szCs w:val="24"/>
          <w:u w:val="single"/>
        </w:rPr>
        <w:t xml:space="preserve">Primer and nucleotide </w:t>
      </w:r>
      <w:r w:rsidR="00093A84">
        <w:rPr>
          <w:rFonts w:ascii="Times New Roman" w:hAnsi="Times New Roman" w:cs="Times New Roman"/>
          <w:b/>
          <w:sz w:val="24"/>
          <w:szCs w:val="24"/>
          <w:u w:val="single"/>
        </w:rPr>
        <w:t>list</w:t>
      </w:r>
    </w:p>
    <w:tbl>
      <w:tblPr>
        <w:tblStyle w:val="TableGrid"/>
        <w:tblW w:w="108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70"/>
        <w:gridCol w:w="2880"/>
        <w:gridCol w:w="6750"/>
      </w:tblGrid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</w:rPr>
            </w:pPr>
            <w:r w:rsidRPr="00647F50">
              <w:rPr>
                <w:rFonts w:ascii="Times New Roman" w:hAnsi="Times New Roman" w:cs="Times New Roman"/>
              </w:rPr>
              <w:t xml:space="preserve">Primer or nucleotide </w:t>
            </w:r>
          </w:p>
        </w:tc>
        <w:tc>
          <w:tcPr>
            <w:tcW w:w="2880" w:type="dxa"/>
          </w:tcPr>
          <w:p w:rsidR="00B673C9" w:rsidRPr="00647F50" w:rsidRDefault="00B6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F5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Use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9kb RS F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T GAG TTA CCA GCT TTG TGG CTA CAT TTT AGC CTG AGG GAG ACA AAA CAG AGG TCG ACG GTA TCG ATA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9kb RS R 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9kb segment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9kb RS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AA AAC CCA CCG GTT GGT GGG TTC AGG CGT GAG ATT CAT ACA GGA GAA AAG CAT AGC TGC AGG ATC GAT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>C RS F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TTT GAA TAT CCC CCT GGG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GG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GAT GTG ATT TCA AAC CAA GAG ATT TCC TGG AGG TCG ACG GTA TCG ATA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Primer used with 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C RS R 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9kb segment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>C RS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AA AAC CCA CCG GTT GGT GGG TTC AGG CGT GAG ATT CAT ACA GGA GAA AAG CAT AGC TGC AGG ATC GAT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cr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S R</w:t>
            </w:r>
          </w:p>
        </w:tc>
        <w:tc>
          <w:tcPr>
            <w:tcW w:w="2880" w:type="dxa"/>
          </w:tcPr>
          <w:p w:rsidR="00B673C9" w:rsidRPr="00647F50" w:rsidRDefault="00C771FB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CTTTTTATCGGCTTATCCTCTCCTGATACGTTGTCTTTTTTTGGGAAAGCATAGCTGCA</w:t>
            </w:r>
            <w:r w:rsidRPr="00C771F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GATCGAT</w:t>
            </w:r>
          </w:p>
        </w:tc>
        <w:tc>
          <w:tcPr>
            <w:tcW w:w="6750" w:type="dxa"/>
          </w:tcPr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Primer used with 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C RS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 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A</w:t>
            </w:r>
            <w:proofErr w:type="spellEnd"/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S F</w:t>
            </w:r>
          </w:p>
        </w:tc>
        <w:tc>
          <w:tcPr>
            <w:tcW w:w="2880" w:type="dxa"/>
          </w:tcPr>
          <w:p w:rsidR="00B673C9" w:rsidRPr="00647F50" w:rsidRDefault="00C771FB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GGCGTTGATACACATTATCTTATCCCTTCCACCTGGAGAGGATAAACCGAGGTCGATAA</w:t>
            </w:r>
          </w:p>
        </w:tc>
        <w:tc>
          <w:tcPr>
            <w:tcW w:w="6750" w:type="dxa"/>
          </w:tcPr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RS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 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proofErr w:type="spellEnd"/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S R</w:t>
            </w:r>
          </w:p>
        </w:tc>
        <w:tc>
          <w:tcPr>
            <w:tcW w:w="2880" w:type="dxa"/>
          </w:tcPr>
          <w:p w:rsidR="00B673C9" w:rsidRPr="00647F50" w:rsidRDefault="00C771FB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CCACGCCTTGCTGTAAAAGAGTGGAAAAATCAGTCATGTTTCGCTTGCCGCATAGCTCGAGGATCGAT</w:t>
            </w: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cr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S F</w:t>
            </w:r>
          </w:p>
        </w:tc>
        <w:tc>
          <w:tcPr>
            <w:tcW w:w="2880" w:type="dxa"/>
          </w:tcPr>
          <w:p w:rsidR="00B673C9" w:rsidRPr="00647F50" w:rsidRDefault="00C771FB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GCTTAGCGAATTTAAAGAGATAACTAAATATCTTTAAGGCAAGCGAAACGAGGTCGATAA</w:t>
            </w:r>
            <w:bookmarkStart w:id="0" w:name="_GoBack"/>
            <w:bookmarkEnd w:id="0"/>
          </w:p>
        </w:tc>
        <w:tc>
          <w:tcPr>
            <w:tcW w:w="6750" w:type="dxa"/>
          </w:tcPr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</w:t>
            </w:r>
            <w:r>
              <w:rPr>
                <w:rFonts w:ascii="Times New Roman" w:hAnsi="Times New Roman" w:cs="Times New Roman"/>
                <w:color w:val="000000"/>
              </w:rPr>
              <w:t xml:space="preserve">ncrABC RS R 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proofErr w:type="spellEnd"/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operon2 RS F</w:t>
            </w:r>
          </w:p>
          <w:p w:rsidR="00B673C9" w:rsidRPr="00647F50" w:rsidRDefault="00B673C9" w:rsidP="00647F50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 TGC TAC ATA TTT TCA GTC TTT CTA ACC GTA CAT ATC GCT ATC TTT TTG AGG TCG ACG GTA TCG ATA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operon2 RS R to create kanamyc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casette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lambda red mutagenesis deletion of 9kb segment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operon2 RS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A GGT GTT ATC GCC GCT TCC CTG CGC AGC CCC TCC TGA CGA GAA GGG AAG CAT AGC TGC AGG ATC GAT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>-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>C F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 CGG ATC CCG GGT TTC CCG GTG ATG CCT TCC TGG GAT G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>C R to amplify 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C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XhoI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BamHI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restriction sites for insertion into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-gfp</w:t>
            </w:r>
            <w:proofErr w:type="spellEnd"/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>-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47F50">
              <w:rPr>
                <w:rFonts w:ascii="Times New Roman" w:hAnsi="Times New Roman" w:cs="Times New Roman"/>
                <w:color w:val="000000"/>
              </w:rPr>
              <w:t>C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 CCT CGA GTC AGC TCG TTA CGC CGA TCC AGC CGT GAT A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887379" w:rsidRPr="00647F50" w:rsidTr="00887379">
        <w:tc>
          <w:tcPr>
            <w:tcW w:w="1170" w:type="dxa"/>
          </w:tcPr>
          <w:p w:rsidR="00887379" w:rsidRPr="00887379" w:rsidRDefault="0088737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87379">
              <w:rPr>
                <w:rFonts w:ascii="Times New Roman" w:hAnsi="Times New Roman" w:cs="Times New Roman"/>
                <w:color w:val="000000"/>
                <w:vertAlign w:val="subscript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80" w:type="dxa"/>
          </w:tcPr>
          <w:p w:rsidR="0088737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CACTAGTTCCTGGGATGGCAACTCTGATACCTGGCCG</w:t>
            </w:r>
          </w:p>
        </w:tc>
        <w:tc>
          <w:tcPr>
            <w:tcW w:w="6750" w:type="dxa"/>
          </w:tcPr>
          <w:p w:rsidR="00887379" w:rsidRPr="00647F50" w:rsidRDefault="00887379" w:rsidP="00B673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imer to amplif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romoter with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87379">
              <w:rPr>
                <w:rFonts w:ascii="Times New Roman" w:hAnsi="Times New Roman" w:cs="Times New Roman"/>
                <w:color w:val="000000"/>
                <w:vertAlign w:val="subscript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 with homolog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C</w:t>
            </w:r>
            <w:proofErr w:type="spellEnd"/>
          </w:p>
        </w:tc>
      </w:tr>
      <w:tr w:rsidR="00887379" w:rsidRPr="00647F50" w:rsidTr="00887379">
        <w:tc>
          <w:tcPr>
            <w:tcW w:w="1170" w:type="dxa"/>
          </w:tcPr>
          <w:p w:rsidR="00887379" w:rsidRDefault="0088737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87379">
              <w:rPr>
                <w:rFonts w:ascii="Times New Roman" w:hAnsi="Times New Roman" w:cs="Times New Roman"/>
                <w:color w:val="000000"/>
                <w:vertAlign w:val="subscript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R with homolog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</w:p>
        </w:tc>
        <w:tc>
          <w:tcPr>
            <w:tcW w:w="2880" w:type="dxa"/>
          </w:tcPr>
          <w:p w:rsidR="0088737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ACGGTCATCAGGAAATCTCTTGGTTTGAAATCA</w:t>
            </w:r>
          </w:p>
        </w:tc>
        <w:tc>
          <w:tcPr>
            <w:tcW w:w="6750" w:type="dxa"/>
          </w:tcPr>
          <w:p w:rsidR="00887379" w:rsidRPr="00647F50" w:rsidRDefault="00887379" w:rsidP="00B673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7379" w:rsidRPr="00647F50" w:rsidTr="00887379">
        <w:tc>
          <w:tcPr>
            <w:tcW w:w="1170" w:type="dxa"/>
          </w:tcPr>
          <w:p w:rsidR="00887379" w:rsidRDefault="0088737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87379">
              <w:rPr>
                <w:rFonts w:ascii="Times New Roman" w:hAnsi="Times New Roman" w:cs="Times New Roman"/>
                <w:color w:val="000000"/>
                <w:vertAlign w:val="subscript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R with homolog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proofErr w:type="spellEnd"/>
          </w:p>
        </w:tc>
        <w:tc>
          <w:tcPr>
            <w:tcW w:w="2880" w:type="dxa"/>
          </w:tcPr>
          <w:p w:rsidR="0088737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ATCAGTCATGCAGGAAATCTCTTGGTTTGAAATC</w:t>
            </w:r>
          </w:p>
        </w:tc>
        <w:tc>
          <w:tcPr>
            <w:tcW w:w="6750" w:type="dxa"/>
          </w:tcPr>
          <w:p w:rsidR="00887379" w:rsidRPr="00647F50" w:rsidRDefault="00887379" w:rsidP="00B673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2880" w:type="dxa"/>
          </w:tcPr>
          <w:p w:rsidR="00B673C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GAGATTTCCTGATGACCGTTCATGCATCACACCC</w:t>
            </w:r>
          </w:p>
        </w:tc>
        <w:tc>
          <w:tcPr>
            <w:tcW w:w="6750" w:type="dxa"/>
          </w:tcPr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 to amplify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insertion into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-gfp</w:t>
            </w:r>
            <w:proofErr w:type="spellEnd"/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80" w:type="dxa"/>
          </w:tcPr>
          <w:p w:rsidR="00B673C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CTCTAGATTAAAGATATTTAGTTATCTCTTTAAATTC</w:t>
            </w:r>
          </w:p>
        </w:tc>
        <w:tc>
          <w:tcPr>
            <w:tcW w:w="6750" w:type="dxa"/>
          </w:tcPr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2880" w:type="dxa"/>
          </w:tcPr>
          <w:p w:rsidR="00B673C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GAGATTTCCTGCATGACTGATTTTTCCACTCTTTT</w:t>
            </w:r>
          </w:p>
        </w:tc>
        <w:tc>
          <w:tcPr>
            <w:tcW w:w="6750" w:type="dxa"/>
          </w:tcPr>
          <w:p w:rsidR="00135D06" w:rsidRPr="00647F50" w:rsidRDefault="00135D06" w:rsidP="00135D06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used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647F50">
              <w:rPr>
                <w:rFonts w:ascii="Times New Roman" w:hAnsi="Times New Roman" w:cs="Times New Roman"/>
                <w:color w:val="000000"/>
              </w:rPr>
              <w:t xml:space="preserve"> to amplify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for insertion into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pBAV-gfp</w:t>
            </w:r>
            <w:proofErr w:type="spellEnd"/>
          </w:p>
          <w:p w:rsidR="00B673C9" w:rsidRPr="00647F50" w:rsidRDefault="00B673C9" w:rsidP="00B673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7379" w:rsidRPr="00647F50" w:rsidTr="00887379">
        <w:tc>
          <w:tcPr>
            <w:tcW w:w="1170" w:type="dxa"/>
          </w:tcPr>
          <w:p w:rsidR="00887379" w:rsidRDefault="0088737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pBA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cr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2880" w:type="dxa"/>
          </w:tcPr>
          <w:p w:rsidR="00887379" w:rsidRPr="00647F50" w:rsidRDefault="00135D06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CTCTAGATCAGCTCGTTACGCCGATCCAGCCGTGATA</w:t>
            </w:r>
          </w:p>
        </w:tc>
        <w:tc>
          <w:tcPr>
            <w:tcW w:w="6750" w:type="dxa"/>
          </w:tcPr>
          <w:p w:rsidR="00887379" w:rsidRPr="00647F50" w:rsidRDefault="00887379" w:rsidP="00B673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9kb qPCR F</w:t>
            </w:r>
          </w:p>
          <w:p w:rsidR="00B673C9" w:rsidRPr="00647F50" w:rsidRDefault="00B673C9" w:rsidP="00647F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A GGG CTG ATG ACG CTT TC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pair with 9kb qPCR R used to monitor gDNA of the 9kb region specifically in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47F50">
              <w:rPr>
                <w:rFonts w:ascii="Times New Roman" w:hAnsi="Times New Roman" w:cs="Times New Roman"/>
                <w:color w:val="000000"/>
              </w:rPr>
              <w:t>rAC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operon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9kb qPCR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CT ACT TTC CAG GCA ACT ATC C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rpoD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qPCR F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CG GAA GAC AAG ATC CGT AAA G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 xml:space="preserve">Primer pair with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rpoD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qPCR R to monitor gDNA of </w:t>
            </w: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rpoD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on the chromosome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7F50">
              <w:rPr>
                <w:rFonts w:ascii="Times New Roman" w:hAnsi="Times New Roman" w:cs="Times New Roman"/>
                <w:color w:val="000000"/>
              </w:rPr>
              <w:t>rpoD</w:t>
            </w:r>
            <w:proofErr w:type="spellEnd"/>
            <w:r w:rsidRPr="00647F50">
              <w:rPr>
                <w:rFonts w:ascii="Times New Roman" w:hAnsi="Times New Roman" w:cs="Times New Roman"/>
                <w:color w:val="000000"/>
              </w:rPr>
              <w:t xml:space="preserve"> qPCR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CT CGA TGA AAT CAC CCA GAT G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operon2 qPCR F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CA AAG CCA AAG GCA AGG AT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Primer pair with operon2 qPCR R to monitor DNA of the 9kb region specifically in the operon 2 region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  <w:tr w:rsidR="00B673C9" w:rsidRPr="00647F50" w:rsidTr="00887379">
        <w:tc>
          <w:tcPr>
            <w:tcW w:w="117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operon2 qPCR R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A AAT GCG TCC GAA TGT CC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50" w:type="dxa"/>
          </w:tcPr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</w:tbl>
    <w:p w:rsidR="00F6564B" w:rsidRDefault="00F6564B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6822"/>
        <w:gridCol w:w="1548"/>
      </w:tblGrid>
      <w:tr w:rsidR="00B673C9" w:rsidRPr="00647F50" w:rsidTr="00B673C9">
        <w:tc>
          <w:tcPr>
            <w:tcW w:w="738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lastRenderedPageBreak/>
              <w:t xml:space="preserve">9kb 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47F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tgtttttgcatagcagattccatttataattttacatcccccatgggggatattgtcgatgataaatgagcggctataaaagctcaattcctatccccggcagggggataaaaatatgatgggcttcagaaatataaaacccaccggttggtgggttcaggcgtgagattcatacaggagaaaatcagctcgttacgccgatccagccgtgatagcccatgtaaatgccgacaagtgcaatcagtacgcttgagaagtatggagcccgccgcgccagcgtatccaggccactccagcgtttggttgcctgacgaacgctgaaagccgccgctgcgcccactgaaaccagcgtgatcgctaaaccgatgctgaaacacagtaccagcgcggcaccgagcgtaaattccttcacctggatgcagagcagcaaaacggtaatggctgccgggcaaggaataaggccgccggtcaggccgaacaggattatttgtccggtggttacgctgcgattcgcaaaacgttttttgatgtcgttcgcatgcgctttttcgtgagcatcctgatattcgcgagaattaacatccagaccttccagcgaggaatgatcgtggtcgtgttcatgttcacggaattccacatcataatcatgcacatggccgcgatggcctaaagacaggcgaacatcaaagctgtgtggctccgggatcgccagggccgattccataaacccgtctttttcgacgaaatcaaatacctgtgaaaatgtccctggaccacggttggtcaccagagaaatgtcgcgagcttcccatttcttgccgctgagcgagcgtaaacgccagtgagggggttgtccttcttcgaaaatcgagagttcaacgctgccatggcccgtatcgatgatgcgggtttcgtcatgatcgtgatgaccgtggctgtgttcctcttcctgctccatcttccacagcttttcgccgcgccaggttcgccagaacatccatgccgccgtaccgagaatgatgacggcggaaatcagctgaaaccagggttcggctgattcagcagtgaatttctgactgatatacattccgccgaacgcaatgagccagacaacagacgtatgagaaattgtcgcggcaagccccagtaataccgcttgcttgaccgttccccggatggccacaataaaggcggccatcatcgttttggaatgccctggctccagtccgtgaagcgcaccgagcaaaatagcgctggggatgaacagccaggcattggccacgccttgctgtaaaagagtggaaaaatcagtcatgtttcgcttgccttaaagatatttagttatctctttaaattcgctaagcgtcttatcagactccgtgtggtcagcatgaagggcatcctccaggcagtgatccagatggtcatgaattaaggtacgcttcgcattcgttatcgccttttccacagcgtgcagttgctgggcgatatccagacatgctttctcatcttcgagcatctggatggtacttttcaggtgccctgcggcacgtttaagtcttttaataatgtcagggtgtgatgcatgaacggtcatggtttatcctctccaggtggaagggataagataatgtgtatcaacgccatggtcacactttttatcggcttatcctctcctgatacgttgtctttttttgggaaattacttctctttcttcggccaggacggatgttcatcgtcaatgacgaaatcatgctcatgggtcgattcgttgtttgtttccgggtctttgtggctgtgaacctgagcgtacacttcatgctcaggacgccagataagtacggcggtgaccagcgacaatgttgccacaacagtcagggcgatgaatgaagcctgtgtcccccatgccgcaccaacccatccggccagcggataagtcaccagccagcatgaatgtgacagtgcaaactgggcggcaaacagcgccggtctgtcttccgctgttgacgaacggcgcagcaggcgaccacccggtgtctgagaaagtgaatagcccacccccagcagtgcccagagcacaaccagcgtgatgtaatccttcaggaaaatgcctgaccccaggccaatgactaaaagcgccgtacctgcaagcatcggcatacggtcgctcatgttgtcgaggagtctggggagaaccagggccgataccatggaccccacgccgaagaaggccagcgcaatagcggtagaccgctgtgagaaaccaaagtccgcctgaaccagaacgacggtgttgacgataaccattgcactcgctgccgctacggccatgttgagtgccagcaggccgcgcagtctgggcgttttcaggaagatgcgcatacctcgtgtagttttgtcatagatgctgcgtttgaccgttaacgctttcatcttcggcagtgtcacggaaacaaccagagctgctgaagcaaggaacccgactgccgtaccggcaaacaggttgtggaaactcatgaccgtcagcagtgcagccgccagcatagggctgatgacgctttcaagatcgtaggccagacgtgacagagacagcgcccgggtatattcacgttcgtcaggaagaatatccgggatagttgcctggaaagtaggcgtaaacgccgccgaggcagcctgaagaatgaagatcaggatgtagatttcccatatctgggtgacaaaaggcagcgtgatagccacgagagcgcgaaccaggtccagtgttaccagcatggtgcgacgcgggaatttatcggcaaaagccgccgccacgggcgcaacaagaatataggcgctcattttgatagccagcgcggtacccagcactgccccggctctgtcacctgcgagatcgtaggccagtaaccctaacgcaacggtcgccagaccggtgccaataagggcgataacctgtgccataaacaggtggcgataggtacgattagaaagaatgttgagcatcaggaaatctcttggtttgaaatcacatcccccccagggggatattcaaagcatagagggacctgaaaaaaatgacaagctttatccgggtgaggaggatactgattcgtctgttatcttggatgttaaataaaaaagcttcaggtatcccagcgttatacctgaagcagcataaaaagtgtcgaaggtgttatcgccgcttccctgcgcagcccctcctgacgagaagggaattaactcagttgtcccagacaggttttcaggctcaaccgggtggcttcaatatcactatggataatggtgcaccagtcatcacggttagcccgaatgacctccagccagttattcagtgcctgattaaacgccatggttttctcgcgctgcggccagctcatctggttagtgctgtaaatgtcctgccctggctgcggcattagtacggtttgctgcgtcgacatccgggaagtcaccggccaggtatcagagttgccatcccaggaaggcatcaccgggaaacccgctccgcgcaaggccatatcccaggtggcatcaaacaggtatgttttgccctgtagctcaaaagccacagtgtcatgaaatccctgtgtttgcggcaaaattgccagaatatccgcaggtacaggcaaatcagcccagtcaaaccgcaccagctttcgctttgccgtaatgccaccatcggtcagcagtcgttcggcagcagcggctttatgacggcagtcgccaaagccctgctgaaacagactcatgctttcgccattccatgcaccgagctgatagggtatccgcctgaccagctcaaaaatggctcttcgcagttcagttgagccaggtttaagcccgagcgactgcaaaacccagcccggcgttatcgcctcttgttgattgcggcgggtgtttattttttgccatgtttcactgactttttcagccagagaggctgccagggtttcccccggcagtaatgttgtcatcagcaacgctcctgtggtggtgagaaaatgtctgcgcgtcaacatatcgggcgttacacctctacgttgcgacgaagcgccgacataaccagtgattcacagaccacttcttcatcctctgcccgctttacgccggggaagaccatctgacttaccggggacgaacgaagccggtgataacgggcaatcgcgccattcattcctcccatttgcttacgtctgaccagccgcagtccgtgctcccaggcgacttcatccatcgcgctcgccagaacagggtcatggttgaagatcaggacgccatcctctttcagcaggcgtgcagcgctgcgaaggaaagccgtgtaatcctgttcgaaataggccgctgcctgggagtagataatatcgacctcacctgcctgaacacctctgttttccagcgctcccagcccggctgctgtcacgtaaggatgctcagtcacgccttttggcagcgatgcatgccacggtgtgagattagtgaagtgcaggaatacgctttccccaagttgctccctgaactccccggaaagcccggaaatcgtcgcctgatggccggcacattcctcagcgcgaaaacccgcccaggcggcaccaatttccaggaaggtgactttcccgtttttgtggtgaatgtttttcgcatagtgggcgatgtcgaacccaatttctcgcgccaggcgaaatgaaccgccgctggatgtccaggggccatcaaagccaaaggcaaggatcgctttgagcatcgagcccgtttcctgatgcatcattttcaggaacggaatgactttacgccgtgaaggaaccgggacattcggacgcatttttttggcctgaaggtcgcgattaacgcccatgcagagcgtctgccagtgcaggggatcaacacgataattgagtgcagtgaaattacgcgcaatctctcgacgcgcctggatagagtctttatacatagcctctccgctaaatctgaagttgattaaagccgggcagcaaaaactgccggtaacagcgatcagatctggcggatgctgggaggacggtaaatgatgtccgtggccttaaccgggctacgaagatcggcaagcggcaaccatctgtctgttacaggagagagggaaatctctacagagggcggctgctcaggggtttcatggaaatggtctgtctgatgatggcctgcgtggccagactgagggatatccgaatcgtgagagtgatcctgcattgacatggtgacttctgcgtcatgcagattcatctcgtagcctgtcaggccgtttgtaccgtgcgacgcaaacgtcaccatcgacgacatcatcatgccaatggccatgatgacgatcatcagaacataacggggcgaacgtttaaacatcgggtacatcgctgattgctttcctcaatagacaatgacaacggtataaaaagattagcatccccccggggaggatgtaagggctggaatgtaaagtcttgtattggcgatatgaataaaaaggcccgcataatgcatcagcgaccggggcgaccagaatataagcaagcatcttcattgccagcgccgttcccgactccccctgccctgtcgcccgccagcaggcccagtgcaacggtagcaagaccggtaccgataagagcaattatgagcaccataaaaagatagcgatatgtacggttagaaagactgaaaatatgtagcaatctctaccatatgtattaatctctacactatgaaactacatatccttattctgacactgcccactgagcaggccacattacgtatgcgtgtctggcgggcattaaaaaataccggtgccgccatgctgcgcgacggcgtttatctgttgcctgaagcgcaacagagccatgagatttttaacgagatgagtcgtgaaatcagcggtgagggaggaacggcctttgtttttgacgcagagacttccgacgaagagaaaattcgcccgttattcgatcgctctcagcagtacctgatcctgatggagagccttcaggtttgtaaaaacgaccttaatgaggaaaccgcggtcagccaactgaagatggtaagaaaacttcgtcgcgagctggatcggattgtggcgattgatttctttcctggtgaagcgcaggcgcaggccatttttgccttgtcagaactggaagctggcattaacaggttcatctctcccggagagcctcatgccgtcagtggcttgctgacacggctgaagcctgaggattttcataacaggatctgggctacgcgtcgccggccatggattgacaggcttgccagcgcctggcttatacggcgttttatcgaccaggatgcgcagtttctctggcttaaggatggcaacgattgcccggaagaggcggtggggtttgattttgatggcgcgaccttcagccacatcgacaatcgtgtgacctttgaagtgctgatggtccgcttcgggctgacgggggatgccctgaatggtctggggatgcttgtgcattaccttgatgttggcggggttcagccccccgaagccgctggcgttgaaagtgtactggcaggattgcgtgaaagcattacggatgatgacacattactcacagcggcctgttcgctgtttgacggtctgttaacgacgtttgaaatgaggtccggccatgatgaacaaaacggagttgctgacgctggcagaggaaaacgttaagcccaagccggtccccctgaaggaggcgttctggttctggatgaagctgggttttatcagctttggcggtcctgccggacagattgcgatcatgcatcaggaactggtcgagaaccggcgctggatttccgagtcccgttttctccacgcactcaatttctgtatggtgctgcccggtccggaagctcagcaacttgccacctacattggctggctgatgcacaggaccttgggcggagtgatagcgggtttgttatttatccttccctcactttttattcttatcgcgttgtcgtggatctatatcgcctggggagacgttgccattattgccggtatcttttacggcattaaacccgccgtggcggcaatcgtgctgcaggcggcgcatcgcatcggctcccgtgcgctgaaacacggtgcccactgggccatagctgctgcggcttttgtggccgttttcgccctgaacgttccttttcccgtcatcgttatttcagcagcgataactggctttatcggcggacgcatcgcgccggaaaaatttcacagcggcagcgggcataacaaacaggagaaagccgccgttgatgctgcggttattgacgatcatacgcccgtaccggcgcatgccctgttcagctgggcgaaactgttaaggattgtggcagcgggtgcactgctctggcttattcccatgacggtgctgacgctggggctgggctgggcgcatccggtgacgcagatgggctggttctttaccaaggctgcgctccttaccttcggtggggcctacgccgtcctgccatacgtttatcagggtgctgtcgtcaattttggctggctgactgccgggcagatgatggacgggctggcgctgggagaaaccacgcccggcccgctgattatggtggtcacgtttgtcggatttgtgggcgggtatacccatgccgtttttggcgcggatatgctgtttgtcggcggcgccgttgccgcctgcatggtgacctggtttacctttctcccgtccttcattttcgtgctggcaggcgggccgtttatcgaaacgacccacaacaaggcgggtttcacggcacctttaaccgccatcacagcggccgtagtgggcgtcattgttaatctggggctgttttttatctggcataccgtatggccggaaggcgcaaagggagggatcgatatccctgccgccctgattgccgtcgccgctgcgtttgcgcttttcagattaaaatggaaggttacgcacgttattgccatggcggctctcgccgggctgatactccgcctgaccgggctgtcagctgtgtgaaaaggggcaggttatcctgcccctgatttatcagataacccgtttgatgttcaggtagtcgccggttgtatcaagctggatcgtgatggtctcagaaccacgatttcgccagaaccagccatgtttaccctcgaacgcggcctgtaaaacgccgtctccggatgtgatctgccgggctttaccatagccatggtagaagcctttcggggcgttgaccggatcgccgtgcgcatccacgtttaccggtccggaacttgtccactgataggtcacgcgggcatctttgcgcatttccagtttaacttcagcagcttcgttaggcttcagggtgatgagcatctgatgacgttgcgagccagccgatggtacttccggcgcgcgcgtggtcgccggaacgctcagctccgggtaggtgttctgcgttattgccggaggattatccgggatcggtcgctcattaactggcgcagccagctgtccttgctgaacagcgctggcctgattatcggcatcagcttcttcggcaagctgcgttttgatttctcccatctgcttaagccccagtaaacgacccacgccagtaggatcaatgccgtattccgaaggcatgacgacggtgatcagcagcgtcagcgccacgatggcggcgaggatagtggactgcatcagtttgatggcagaaggtaattctgcgcgtgttggtaaatcagtgttgtacattgttttgtctccctcaggctaaaatgtagccacaaagctggtaactcattaacagaaatcccgcgctcatcatcaccacattggcggtataagcgtgtcggaaaaagctcgccgtttgccgccagtagctcataacgatcaggatggcgctcagcgcgagcagctggccgatctcaacgccaatgttgaaggcaatcaggttgacaaacaggccatcgggagag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8" w:type="dxa"/>
          </w:tcPr>
          <w:p w:rsidR="00B673C9" w:rsidRPr="00647F50" w:rsidRDefault="00B673C9" w:rsidP="00647F50">
            <w:pPr>
              <w:rPr>
                <w:rFonts w:ascii="Times New Roman" w:hAnsi="Times New Roman" w:cs="Times New Roman"/>
                <w:color w:val="000000"/>
              </w:rPr>
            </w:pPr>
            <w:r w:rsidRPr="00647F50">
              <w:rPr>
                <w:rFonts w:ascii="Times New Roman" w:hAnsi="Times New Roman" w:cs="Times New Roman"/>
                <w:color w:val="000000"/>
              </w:rPr>
              <w:t>Full 9kb region that is duplicated under colistin treatment conditions</w:t>
            </w:r>
          </w:p>
          <w:p w:rsidR="00B673C9" w:rsidRPr="00647F50" w:rsidRDefault="00B673C9">
            <w:pPr>
              <w:rPr>
                <w:rFonts w:ascii="Times New Roman" w:hAnsi="Times New Roman" w:cs="Times New Roman"/>
              </w:rPr>
            </w:pPr>
          </w:p>
        </w:tc>
      </w:tr>
    </w:tbl>
    <w:p w:rsidR="001D493B" w:rsidRPr="00033CC5" w:rsidRDefault="001D493B" w:rsidP="00033CC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1D493B" w:rsidRPr="00033CC5" w:rsidSect="008873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50"/>
    <w:rsid w:val="00033CC5"/>
    <w:rsid w:val="00093A84"/>
    <w:rsid w:val="00135D06"/>
    <w:rsid w:val="001D493B"/>
    <w:rsid w:val="00647F50"/>
    <w:rsid w:val="00887379"/>
    <w:rsid w:val="00B673C9"/>
    <w:rsid w:val="00C771FB"/>
    <w:rsid w:val="00D76118"/>
    <w:rsid w:val="00F6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0EF5"/>
  <w15:docId w15:val="{3A578320-1703-48B1-A339-BA23FC91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7</Words>
  <Characters>1035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nagel, David Andrew-Essman</dc:creator>
  <cp:lastModifiedBy>Choby, Jake</cp:lastModifiedBy>
  <cp:revision>2</cp:revision>
  <cp:lastPrinted>2019-07-22T19:24:00Z</cp:lastPrinted>
  <dcterms:created xsi:type="dcterms:W3CDTF">2020-10-20T20:25:00Z</dcterms:created>
  <dcterms:modified xsi:type="dcterms:W3CDTF">2020-10-20T20:25:00Z</dcterms:modified>
</cp:coreProperties>
</file>